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483EF" w14:textId="2F4EDCA2" w:rsidR="00C64F0E" w:rsidRPr="009F7FF8" w:rsidRDefault="009F7FF8">
      <w:pPr>
        <w:rPr>
          <w:rFonts w:ascii="Times New Roman" w:hAnsi="Times New Roman" w:cs="Times New Roman"/>
          <w:sz w:val="24"/>
          <w:szCs w:val="28"/>
        </w:rPr>
      </w:pPr>
      <w:r w:rsidRPr="009F7FF8">
        <w:rPr>
          <w:rFonts w:ascii="Times New Roman" w:hAnsi="Times New Roman" w:cs="Times New Roman"/>
          <w:sz w:val="24"/>
          <w:szCs w:val="28"/>
        </w:rPr>
        <w:t>Table</w:t>
      </w:r>
      <w:r>
        <w:rPr>
          <w:rFonts w:ascii="Times New Roman" w:hAnsi="Times New Roman" w:cs="Times New Roman"/>
          <w:sz w:val="24"/>
          <w:szCs w:val="28"/>
        </w:rPr>
        <w:t xml:space="preserve"> S1</w:t>
      </w:r>
      <w:r w:rsidRPr="009F7FF8">
        <w:rPr>
          <w:rFonts w:ascii="Times New Roman" w:hAnsi="Times New Roman" w:cs="Times New Roman"/>
          <w:sz w:val="24"/>
          <w:szCs w:val="28"/>
        </w:rPr>
        <w:t xml:space="preserve"> </w:t>
      </w:r>
      <w:r w:rsidRPr="009F7FF8">
        <w:rPr>
          <w:rFonts w:ascii="Times New Roman" w:hAnsi="Times New Roman" w:cs="Times New Roman"/>
          <w:sz w:val="24"/>
          <w:szCs w:val="28"/>
        </w:rPr>
        <w:t xml:space="preserve">The antibodies used </w:t>
      </w:r>
      <w:r>
        <w:rPr>
          <w:rFonts w:ascii="Times New Roman" w:hAnsi="Times New Roman" w:cs="Times New Roman"/>
          <w:sz w:val="24"/>
          <w:szCs w:val="28"/>
        </w:rPr>
        <w:t>in this study.</w:t>
      </w:r>
    </w:p>
    <w:tbl>
      <w:tblPr>
        <w:tblW w:w="8198" w:type="dxa"/>
        <w:tblInd w:w="96" w:type="dxa"/>
        <w:tblLook w:val="04A0" w:firstRow="1" w:lastRow="0" w:firstColumn="1" w:lastColumn="0" w:noHBand="0" w:noVBand="1"/>
      </w:tblPr>
      <w:tblGrid>
        <w:gridCol w:w="4622"/>
        <w:gridCol w:w="3576"/>
      </w:tblGrid>
      <w:tr w:rsidR="009F7FF8" w:rsidRPr="009F7FF8" w14:paraId="256B7F45" w14:textId="77777777" w:rsidTr="009F7FF8">
        <w:trPr>
          <w:trHeight w:val="369"/>
        </w:trPr>
        <w:tc>
          <w:tcPr>
            <w:tcW w:w="46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5B9FD29" w14:textId="4AA44419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35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B31ED5A" w14:textId="6CD8E58A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duct company</w:t>
            </w:r>
          </w:p>
        </w:tc>
      </w:tr>
      <w:tr w:rsidR="009F7FF8" w:rsidRPr="009F7FF8" w14:paraId="13D15D54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9C5B2" w14:textId="732F7814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Sm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22C7C" w14:textId="1184EB55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s</w:t>
            </w:r>
            <w:proofErr w:type="spellEnd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ijing, China</w:t>
            </w:r>
          </w:p>
        </w:tc>
      </w:tr>
      <w:tr w:rsidR="009F7FF8" w:rsidRPr="009F7FF8" w14:paraId="3CE9F555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60F8B" w14:textId="7777777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TGFβ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F31E5" w14:textId="6DDAC074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s</w:t>
            </w:r>
            <w:proofErr w:type="spellEnd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ijing, China</w:t>
            </w:r>
          </w:p>
        </w:tc>
      </w:tr>
      <w:tr w:rsidR="009F7FF8" w:rsidRPr="009F7FF8" w14:paraId="28620C89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5A13B" w14:textId="7777777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TGFβ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74F18" w14:textId="160EBF53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s</w:t>
            </w:r>
            <w:proofErr w:type="spellEnd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ijing, China</w:t>
            </w:r>
          </w:p>
        </w:tc>
      </w:tr>
      <w:tr w:rsidR="009F7FF8" w:rsidRPr="009F7FF8" w14:paraId="28BC0BAC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79BD1" w14:textId="7777777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175AB" w14:textId="77054CBC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s</w:t>
            </w:r>
            <w:proofErr w:type="spellEnd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ijing, China</w:t>
            </w:r>
          </w:p>
        </w:tc>
      </w:tr>
      <w:tr w:rsidR="009F7FF8" w:rsidRPr="009F7FF8" w14:paraId="1AB20368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88459" w14:textId="7777777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A3362" w14:textId="227AAF5C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s</w:t>
            </w:r>
            <w:proofErr w:type="spellEnd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ijing, China</w:t>
            </w:r>
          </w:p>
        </w:tc>
      </w:tr>
      <w:tr w:rsidR="009F7FF8" w:rsidRPr="009F7FF8" w14:paraId="13C45287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9673A" w14:textId="7777777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ti-GAPDH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9E99F" w14:textId="1BD338AA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s</w:t>
            </w:r>
            <w:proofErr w:type="spellEnd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ijing, China</w:t>
            </w:r>
          </w:p>
        </w:tc>
      </w:tr>
      <w:tr w:rsidR="009F7FF8" w:rsidRPr="009F7FF8" w14:paraId="632CD867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ECFBE" w14:textId="7777777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βcat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4AFE7" w14:textId="1DD42DF3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ss</w:t>
            </w:r>
            <w:proofErr w:type="spellEnd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ijing, China</w:t>
            </w:r>
          </w:p>
        </w:tc>
      </w:tr>
      <w:tr w:rsidR="009F7FF8" w:rsidRPr="009F7FF8" w14:paraId="45C14558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6DD0E" w14:textId="7777777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E-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B4E22" w14:textId="4D01479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Wuhan</w:t>
            </w: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</w:tr>
      <w:tr w:rsidR="009F7FF8" w:rsidRPr="009F7FF8" w14:paraId="026904DB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E1664" w14:textId="7777777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N-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DB080" w14:textId="2156369C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han, China</w:t>
            </w:r>
          </w:p>
        </w:tc>
      </w:tr>
      <w:tr w:rsidR="009F7FF8" w:rsidRPr="009F7FF8" w14:paraId="4EBB762A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EBFDAF" w14:textId="7777777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Viment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6FD7ED" w14:textId="271F4F07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uhan, China</w:t>
            </w:r>
          </w:p>
        </w:tc>
      </w:tr>
      <w:tr w:rsidR="009F7FF8" w:rsidRPr="009F7FF8" w14:paraId="58156B90" w14:textId="77777777" w:rsidTr="009F7FF8">
        <w:trPr>
          <w:trHeight w:val="36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C99C120" w14:textId="01E6E4BE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AG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192CED3" w14:textId="79B6C455" w:rsidR="009F7FF8" w:rsidRPr="009F7FF8" w:rsidRDefault="009F7FF8" w:rsidP="008933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7F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, USA</w:t>
            </w:r>
          </w:p>
        </w:tc>
      </w:tr>
    </w:tbl>
    <w:p w14:paraId="432030C7" w14:textId="77777777" w:rsidR="009F7FF8" w:rsidRPr="009F7FF8" w:rsidRDefault="009F7FF8"/>
    <w:sectPr w:rsidR="009F7FF8" w:rsidRPr="009F7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51FAF" w14:textId="77777777" w:rsidR="00104E31" w:rsidRDefault="00104E31" w:rsidP="009F7FF8">
      <w:r>
        <w:separator/>
      </w:r>
    </w:p>
  </w:endnote>
  <w:endnote w:type="continuationSeparator" w:id="0">
    <w:p w14:paraId="47142B32" w14:textId="77777777" w:rsidR="00104E31" w:rsidRDefault="00104E31" w:rsidP="009F7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4C8A3" w14:textId="77777777" w:rsidR="00104E31" w:rsidRDefault="00104E31" w:rsidP="009F7FF8">
      <w:r>
        <w:separator/>
      </w:r>
    </w:p>
  </w:footnote>
  <w:footnote w:type="continuationSeparator" w:id="0">
    <w:p w14:paraId="4D08B55E" w14:textId="77777777" w:rsidR="00104E31" w:rsidRDefault="00104E31" w:rsidP="009F7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454"/>
    <w:rsid w:val="00104E31"/>
    <w:rsid w:val="00154454"/>
    <w:rsid w:val="009F7FF8"/>
    <w:rsid w:val="00C6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4633A"/>
  <w15:chartTrackingRefBased/>
  <w15:docId w15:val="{EA73E540-7FF0-44F6-88EC-BE7727F4C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F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F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钟华</dc:creator>
  <cp:keywords/>
  <dc:description/>
  <cp:lastModifiedBy>吴 钟华</cp:lastModifiedBy>
  <cp:revision>2</cp:revision>
  <dcterms:created xsi:type="dcterms:W3CDTF">2023-02-01T01:27:00Z</dcterms:created>
  <dcterms:modified xsi:type="dcterms:W3CDTF">2023-02-01T01:33:00Z</dcterms:modified>
</cp:coreProperties>
</file>